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12" w:type="dxa"/>
        <w:tblInd w:w="108" w:type="dxa"/>
        <w:tblLook w:val="04A0" w:firstRow="1" w:lastRow="0" w:firstColumn="1" w:lastColumn="0" w:noHBand="0" w:noVBand="1"/>
      </w:tblPr>
      <w:tblGrid>
        <w:gridCol w:w="4221"/>
        <w:gridCol w:w="1591"/>
      </w:tblGrid>
      <w:tr w:rsidR="000801A4" w:rsidRPr="00C532CC" w14:paraId="217E5D12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1A92D1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  <w:b/>
                <w:bCs/>
              </w:rPr>
              <w:t>Table 6</w:t>
            </w:r>
            <w:r w:rsidRPr="00C532CC">
              <w:rPr>
                <w:rFonts w:ascii="Times New Roman" w:hAnsi="Times New Roman"/>
              </w:rPr>
              <w:t xml:space="preserve"> Postoperative Reoperation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1CBD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0801A4" w:rsidRPr="00C532CC" w14:paraId="6D781277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55049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C532CC">
              <w:rPr>
                <w:rFonts w:ascii="Times New Roman" w:hAnsi="Times New Roman"/>
                <w:b/>
                <w:bCs/>
              </w:rPr>
              <w:t>Reoperation</w:t>
            </w:r>
            <w:r w:rsidRPr="00C532CC">
              <w:rPr>
                <w:rFonts w:ascii="Times New Roman" w:hAnsi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C4B5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C532CC">
              <w:rPr>
                <w:rFonts w:ascii="Times New Roman" w:hAnsi="Times New Roman"/>
                <w:b/>
                <w:bCs/>
              </w:rPr>
              <w:t>Mean Rate, % (SD)</w:t>
            </w:r>
          </w:p>
        </w:tc>
      </w:tr>
      <w:tr w:rsidR="000801A4" w:rsidRPr="00C532CC" w14:paraId="6783762A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26960B5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Hardware removal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FAFD4CD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9.9 (8.2)</w:t>
            </w:r>
          </w:p>
        </w:tc>
      </w:tr>
      <w:tr w:rsidR="000801A4" w:rsidRPr="00C532CC" w14:paraId="463B442D" w14:textId="77777777" w:rsidTr="00822DB7">
        <w:trPr>
          <w:trHeight w:val="617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9592437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Hardware removal with additional ligamentous reconstruction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BCF2E98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3.0 (4.4)</w:t>
            </w:r>
          </w:p>
        </w:tc>
      </w:tr>
      <w:tr w:rsidR="000801A4" w:rsidRPr="00C532CC" w14:paraId="4797B3CC" w14:textId="77777777" w:rsidTr="00822DB7">
        <w:trPr>
          <w:trHeight w:val="617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AB34CB5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ACLR ± meniscal transplantation ± additional ligamentous reconstruction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B92BE33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2.0 (4.1)</w:t>
            </w:r>
          </w:p>
        </w:tc>
      </w:tr>
      <w:tr w:rsidR="000801A4" w:rsidRPr="00C532CC" w14:paraId="44B891CA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1D969F6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TKA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CC2B578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4.0 (2.9)</w:t>
            </w:r>
          </w:p>
        </w:tc>
      </w:tr>
      <w:tr w:rsidR="000801A4" w:rsidRPr="00C532CC" w14:paraId="48507745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7BDBA03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Bone grafting procedure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95F7CE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2.0 (4.1)</w:t>
            </w:r>
          </w:p>
        </w:tc>
      </w:tr>
      <w:tr w:rsidR="000801A4" w:rsidRPr="00C532CC" w14:paraId="2C04AFB7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1FC7F50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Revision DFVO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EACF375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2.0 (2.1)</w:t>
            </w:r>
          </w:p>
        </w:tc>
      </w:tr>
      <w:tr w:rsidR="000801A4" w:rsidRPr="00C532CC" w14:paraId="226FEB8E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AD5BBA6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Manipulation under anesthesia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48CA3AE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5.0 (7.3)</w:t>
            </w:r>
          </w:p>
        </w:tc>
      </w:tr>
      <w:tr w:rsidR="000801A4" w:rsidRPr="00C532CC" w14:paraId="3A7ADEF8" w14:textId="77777777" w:rsidTr="00822DB7">
        <w:trPr>
          <w:trHeight w:val="289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AAC79E8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 xml:space="preserve">MAT, </w:t>
            </w:r>
            <w:proofErr w:type="gramStart"/>
            <w:r w:rsidRPr="00C532CC">
              <w:rPr>
                <w:rFonts w:ascii="Times New Roman" w:hAnsi="Times New Roman"/>
              </w:rPr>
              <w:t>OATS</w:t>
            </w:r>
            <w:proofErr w:type="gramEnd"/>
            <w:r w:rsidRPr="00C532CC">
              <w:rPr>
                <w:rFonts w:ascii="Times New Roman" w:hAnsi="Times New Roman"/>
              </w:rPr>
              <w:t xml:space="preserve"> or combination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CD9286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3.0 (4.2)</w:t>
            </w:r>
          </w:p>
        </w:tc>
      </w:tr>
      <w:tr w:rsidR="000801A4" w:rsidRPr="00C532CC" w14:paraId="39B4290E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6C8A417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Meniscal debridement/meniscectomy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A4BD196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4.0 (8.8)</w:t>
            </w:r>
          </w:p>
        </w:tc>
      </w:tr>
      <w:tr w:rsidR="000801A4" w:rsidRPr="00C532CC" w14:paraId="72366890" w14:textId="77777777" w:rsidTr="00822DB7">
        <w:trPr>
          <w:trHeight w:val="308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F97D574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MPFL reconstruction with patellar chondroplasty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4950A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1.0 (2.1)</w:t>
            </w:r>
          </w:p>
        </w:tc>
      </w:tr>
      <w:tr w:rsidR="000801A4" w:rsidRPr="00C532CC" w14:paraId="2A6B2760" w14:textId="77777777" w:rsidTr="00822DB7">
        <w:trPr>
          <w:trHeight w:val="308"/>
        </w:trPr>
        <w:tc>
          <w:tcPr>
            <w:tcW w:w="422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56448A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902F17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0801A4" w:rsidRPr="00C532CC" w14:paraId="41C5C084" w14:textId="77777777" w:rsidTr="00822DB7">
        <w:trPr>
          <w:trHeight w:val="308"/>
        </w:trPr>
        <w:tc>
          <w:tcPr>
            <w:tcW w:w="4221" w:type="dxa"/>
            <w:tcBorders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</w:tcPr>
          <w:p w14:paraId="6BD2532E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C532CC">
              <w:rPr>
                <w:rFonts w:ascii="Times New Roman" w:hAnsi="Times New Roman"/>
                <w:b/>
                <w:bCs/>
              </w:rPr>
              <w:t>Total Rates</w:t>
            </w:r>
          </w:p>
        </w:tc>
        <w:tc>
          <w:tcPr>
            <w:tcW w:w="1591" w:type="dxa"/>
            <w:tcBorders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</w:tcPr>
          <w:p w14:paraId="7ECE0C96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0801A4" w:rsidRPr="00C532CC" w14:paraId="19852AF4" w14:textId="77777777" w:rsidTr="00822DB7">
        <w:trPr>
          <w:trHeight w:val="289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A7762B1" w14:textId="77777777" w:rsidR="000801A4" w:rsidRPr="00C532CC" w:rsidRDefault="000801A4" w:rsidP="00AA0AFD">
            <w:pPr>
              <w:spacing w:after="0" w:line="240" w:lineRule="auto"/>
              <w:ind w:left="319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Reoperation rate including hardware removal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111F8DE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35.6 (18.8)</w:t>
            </w:r>
          </w:p>
        </w:tc>
      </w:tr>
      <w:tr w:rsidR="000801A4" w:rsidRPr="00C532CC" w14:paraId="3177B4D1" w14:textId="77777777" w:rsidTr="00822DB7">
        <w:trPr>
          <w:trHeight w:val="289"/>
        </w:trPr>
        <w:tc>
          <w:tcPr>
            <w:tcW w:w="4221" w:type="dxa"/>
            <w:tcBorders>
              <w:top w:val="single" w:sz="4" w:space="0" w:color="BFBFB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CD7F00" w14:textId="77777777" w:rsidR="000801A4" w:rsidRPr="00C532CC" w:rsidRDefault="000801A4" w:rsidP="00AA0AFD">
            <w:pPr>
              <w:spacing w:after="0" w:line="240" w:lineRule="auto"/>
              <w:ind w:left="319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Reoperation rate excluding hardware removal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8DEADA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</w:rPr>
              <w:t>25.7 (16.3)</w:t>
            </w:r>
          </w:p>
        </w:tc>
      </w:tr>
      <w:tr w:rsidR="000801A4" w:rsidRPr="00C532CC" w14:paraId="0A2AB2E1" w14:textId="77777777" w:rsidTr="00822DB7">
        <w:trPr>
          <w:trHeight w:val="289"/>
        </w:trPr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08712" w14:textId="77777777" w:rsidR="000801A4" w:rsidRPr="00C532CC" w:rsidRDefault="000801A4" w:rsidP="00AA0AF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C532CC">
              <w:rPr>
                <w:rFonts w:ascii="Times New Roman" w:hAnsi="Times New Roman"/>
                <w:vertAlign w:val="superscript"/>
              </w:rPr>
              <w:t>†</w:t>
            </w:r>
            <w:r w:rsidRPr="00C532CC">
              <w:rPr>
                <w:rFonts w:ascii="Times New Roman" w:hAnsi="Times New Roman"/>
              </w:rPr>
              <w:t xml:space="preserve">Reoperations from most to least common; </w:t>
            </w:r>
            <w:r w:rsidRPr="00C532CC">
              <w:rPr>
                <w:rFonts w:ascii="Times New Roman" w:hAnsi="Times New Roman"/>
                <w:color w:val="000000"/>
              </w:rPr>
              <w:t>ACLR, anterior cruciate ligament reconstruction; TKA, total knee arthroplasty; DFVO, distal femoral varus osteotomy; MAT, meniscal allograft transplantation; MPFL, medial patellofemoral ligament</w:t>
            </w:r>
          </w:p>
        </w:tc>
      </w:tr>
    </w:tbl>
    <w:p w14:paraId="105B0AF7" w14:textId="77777777" w:rsidR="000801A4" w:rsidRDefault="000801A4" w:rsidP="00AA0AFD">
      <w:pPr>
        <w:spacing w:after="0" w:line="240" w:lineRule="auto"/>
      </w:pPr>
    </w:p>
    <w:sectPr w:rsidR="00080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A4"/>
    <w:rsid w:val="000801A4"/>
    <w:rsid w:val="00AA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0981"/>
  <w15:chartTrackingRefBased/>
  <w15:docId w15:val="{8EC89DC6-8CCD-9A4B-9F7F-92DB3C3F2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1A4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Jacobson, Joy</cp:lastModifiedBy>
  <cp:revision>2</cp:revision>
  <dcterms:created xsi:type="dcterms:W3CDTF">2021-08-19T20:31:00Z</dcterms:created>
  <dcterms:modified xsi:type="dcterms:W3CDTF">2021-09-17T13:56:00Z</dcterms:modified>
</cp:coreProperties>
</file>